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7BB" w:rsidRPr="00A27D7F" w:rsidRDefault="00BD07BB" w:rsidP="00BD07B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7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Information Table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Pr="00A27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:rsidR="00BD07BB" w:rsidRPr="00A27D7F" w:rsidRDefault="00BD07BB" w:rsidP="00BD07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27D7F">
        <w:rPr>
          <w:rFonts w:ascii="Times New Roman" w:hAnsi="Times New Roman" w:cs="Times New Roman"/>
          <w:b/>
          <w:sz w:val="24"/>
          <w:szCs w:val="24"/>
        </w:rPr>
        <w:t>Semivariogram</w:t>
      </w:r>
      <w:proofErr w:type="spellEnd"/>
      <w:r w:rsidRPr="00A27D7F">
        <w:rPr>
          <w:rFonts w:ascii="Times New Roman" w:hAnsi="Times New Roman" w:cs="Times New Roman"/>
          <w:b/>
          <w:sz w:val="24"/>
          <w:szCs w:val="24"/>
        </w:rPr>
        <w:t xml:space="preserve"> models </w:t>
      </w:r>
      <w:r w:rsidRPr="00A27D7F">
        <w:rPr>
          <w:rFonts w:ascii="Times New Roman" w:hAnsi="Times New Roman" w:cs="Times New Roman" w:hint="eastAsia"/>
          <w:b/>
          <w:sz w:val="24"/>
          <w:szCs w:val="24"/>
        </w:rPr>
        <w:t>of soil chemical properties in old-growth forest plot</w:t>
      </w:r>
    </w:p>
    <w:tbl>
      <w:tblPr>
        <w:tblStyle w:val="a3"/>
        <w:tblW w:w="8472" w:type="dxa"/>
        <w:tblLook w:val="04A0"/>
      </w:tblPr>
      <w:tblGrid>
        <w:gridCol w:w="1652"/>
        <w:gridCol w:w="1364"/>
        <w:gridCol w:w="1364"/>
        <w:gridCol w:w="1364"/>
        <w:gridCol w:w="1364"/>
        <w:gridCol w:w="1364"/>
      </w:tblGrid>
      <w:tr w:rsidR="00BD07BB" w:rsidTr="003E48F4">
        <w:tc>
          <w:tcPr>
            <w:tcW w:w="1652" w:type="dxa"/>
            <w:vAlign w:val="center"/>
          </w:tcPr>
          <w:p w:rsidR="00BD07BB" w:rsidRPr="007742B0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Pr="00E27BC2">
              <w:rPr>
                <w:rFonts w:ascii="Times New Roman" w:hAnsi="Times New Roman" w:cs="Times New Roman" w:hint="eastAsia"/>
                <w:b/>
              </w:rPr>
              <w:t xml:space="preserve">oil </w:t>
            </w:r>
            <w:r>
              <w:rPr>
                <w:rFonts w:ascii="Times New Roman" w:hAnsi="Times New Roman" w:cs="Times New Roman" w:hint="eastAsia"/>
                <w:b/>
              </w:rPr>
              <w:t>properties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odel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ugget (C</w:t>
            </w:r>
            <w:r w:rsidRPr="00E24EE6">
              <w:rPr>
                <w:rFonts w:ascii="Times New Roman" w:hAnsi="Times New Roman" w:cs="Times New Roman" w:hint="eastAsia"/>
                <w:b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Sill </w:t>
            </w:r>
            <w:r>
              <w:rPr>
                <w:rFonts w:ascii="Times New Roman" w:hAnsi="Times New Roman" w:cs="Times New Roman"/>
                <w:b/>
              </w:rPr>
              <w:t>(C)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ange (phi)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/(C</w:t>
            </w:r>
            <w:r w:rsidRPr="00C07E10">
              <w:rPr>
                <w:rFonts w:ascii="Times New Roman" w:hAnsi="Times New Roman" w:cs="Times New Roman" w:hint="eastAsia"/>
                <w:b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b/>
              </w:rPr>
              <w:t>+C)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560F3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1364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364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364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 w:hint="eastAsia"/>
              </w:rPr>
              <w:t>56.68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560F3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1364" w:type="dxa"/>
          </w:tcPr>
          <w:p w:rsidR="00BD07BB" w:rsidRPr="00ED25CC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25CC">
              <w:rPr>
                <w:rFonts w:ascii="Times New Roman" w:hAnsi="Times New Roman" w:cs="Times New Roman"/>
              </w:rPr>
              <w:t>gaussian</w:t>
            </w:r>
            <w:proofErr w:type="spellEnd"/>
          </w:p>
        </w:tc>
        <w:tc>
          <w:tcPr>
            <w:tcW w:w="1364" w:type="dxa"/>
          </w:tcPr>
          <w:p w:rsidR="00BD07BB" w:rsidRPr="00ED25CC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25CC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364" w:type="dxa"/>
          </w:tcPr>
          <w:p w:rsidR="00BD07BB" w:rsidRPr="00ED25CC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25CC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364" w:type="dxa"/>
          </w:tcPr>
          <w:p w:rsidR="00BD07BB" w:rsidRPr="00ED25CC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25CC">
              <w:rPr>
                <w:rFonts w:ascii="Times New Roman" w:hAnsi="Times New Roman" w:cs="Times New Roman" w:hint="eastAsia"/>
              </w:rPr>
              <w:t>38.98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560F3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247773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773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364" w:type="dxa"/>
          </w:tcPr>
          <w:p w:rsidR="00BD07BB" w:rsidRPr="00247773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773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1364" w:type="dxa"/>
          </w:tcPr>
          <w:p w:rsidR="00BD07BB" w:rsidRPr="00247773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773">
              <w:rPr>
                <w:rFonts w:ascii="Times New Roman" w:hAnsi="Times New Roman" w:cs="Times New Roman" w:hint="eastAsia"/>
              </w:rPr>
              <w:t>46.77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560F3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774F05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8</w:t>
            </w:r>
          </w:p>
        </w:tc>
        <w:tc>
          <w:tcPr>
            <w:tcW w:w="1364" w:type="dxa"/>
          </w:tcPr>
          <w:p w:rsidR="00BD07BB" w:rsidRPr="00774F05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364" w:type="dxa"/>
          </w:tcPr>
          <w:p w:rsidR="00BD07BB" w:rsidRPr="00774F05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.51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jc w:val="center"/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560F3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1700E9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0E9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1364" w:type="dxa"/>
          </w:tcPr>
          <w:p w:rsidR="00BD07BB" w:rsidRPr="001700E9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0E9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364" w:type="dxa"/>
          </w:tcPr>
          <w:p w:rsidR="00BD07BB" w:rsidRPr="001700E9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0E9">
              <w:rPr>
                <w:rFonts w:ascii="Times New Roman" w:hAnsi="Times New Roman" w:cs="Times New Roman" w:hint="eastAsia"/>
              </w:rPr>
              <w:t>23.39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jc w:val="center"/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560F3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1364" w:type="dxa"/>
          </w:tcPr>
          <w:p w:rsidR="00BD07BB" w:rsidRPr="00963522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3522">
              <w:rPr>
                <w:rFonts w:ascii="Times New Roman" w:hAnsi="Times New Roman" w:cs="Times New Roman" w:hint="eastAsia"/>
              </w:rPr>
              <w:t>gneiting</w:t>
            </w:r>
            <w:proofErr w:type="spellEnd"/>
          </w:p>
        </w:tc>
        <w:tc>
          <w:tcPr>
            <w:tcW w:w="1364" w:type="dxa"/>
          </w:tcPr>
          <w:p w:rsidR="00BD07BB" w:rsidRPr="00963522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3522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1364" w:type="dxa"/>
          </w:tcPr>
          <w:p w:rsidR="00BD07BB" w:rsidRPr="00963522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3522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364" w:type="dxa"/>
          </w:tcPr>
          <w:p w:rsidR="00BD07BB" w:rsidRPr="00963522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3522">
              <w:rPr>
                <w:rFonts w:ascii="Times New Roman" w:hAnsi="Times New Roman" w:cs="Times New Roman" w:hint="eastAsia"/>
              </w:rPr>
              <w:t>241.67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/>
              </w:rPr>
              <w:t>pH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9D355E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355E">
              <w:rPr>
                <w:rFonts w:ascii="Times New Roman" w:hAnsi="Times New Roman" w:cs="Times New Roman" w:hint="eastAsia"/>
              </w:rPr>
              <w:t>1.55</w:t>
            </w:r>
          </w:p>
        </w:tc>
        <w:tc>
          <w:tcPr>
            <w:tcW w:w="1364" w:type="dxa"/>
          </w:tcPr>
          <w:p w:rsidR="00BD07BB" w:rsidRPr="009D355E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355E">
              <w:rPr>
                <w:rFonts w:ascii="Times New Roman" w:hAnsi="Times New Roman" w:cs="Times New Roman" w:hint="eastAsia"/>
              </w:rPr>
              <w:t>3.37</w:t>
            </w:r>
          </w:p>
        </w:tc>
        <w:tc>
          <w:tcPr>
            <w:tcW w:w="1364" w:type="dxa"/>
          </w:tcPr>
          <w:p w:rsidR="00BD07BB" w:rsidRPr="009D355E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355E">
              <w:rPr>
                <w:rFonts w:ascii="Times New Roman" w:hAnsi="Times New Roman" w:cs="Times New Roman" w:hint="eastAsia"/>
              </w:rPr>
              <w:t>15.59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/>
              </w:rPr>
              <w:t>pH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C26CC7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6CC7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1364" w:type="dxa"/>
          </w:tcPr>
          <w:p w:rsidR="00BD07BB" w:rsidRPr="00C26CC7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6CC7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364" w:type="dxa"/>
          </w:tcPr>
          <w:p w:rsidR="00BD07BB" w:rsidRPr="00C26CC7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6CC7">
              <w:rPr>
                <w:rFonts w:ascii="Times New Roman" w:hAnsi="Times New Roman" w:cs="Times New Roman" w:hint="eastAsia"/>
              </w:rPr>
              <w:t>23.39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/>
              </w:rPr>
              <w:t>pH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BF4F9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4F9B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364" w:type="dxa"/>
          </w:tcPr>
          <w:p w:rsidR="00BD07BB" w:rsidRPr="00BF4F9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4F9B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64" w:type="dxa"/>
          </w:tcPr>
          <w:p w:rsidR="00BD07BB" w:rsidRPr="00BF4F9B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4F9B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64" w:type="dxa"/>
            <w:vAlign w:val="center"/>
          </w:tcPr>
          <w:p w:rsidR="00BD07BB" w:rsidRPr="00200BAC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BAC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0F3A">
              <w:rPr>
                <w:rFonts w:ascii="Times New Roman" w:hAnsi="Times New Roman" w:cs="Times New Roman"/>
              </w:rPr>
              <w:t>O</w:t>
            </w:r>
            <w:r w:rsidRPr="00560F3A">
              <w:rPr>
                <w:rFonts w:ascii="Times New Roman" w:hAnsi="Times New Roman" w:cs="Times New Roman" w:hint="eastAsia"/>
              </w:rPr>
              <w:t>M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E966BF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66BF">
              <w:rPr>
                <w:rFonts w:ascii="Times New Roman" w:hAnsi="Times New Roman" w:cs="Times New Roman" w:hint="eastAsia"/>
              </w:rPr>
              <w:t>1516.5</w:t>
            </w:r>
          </w:p>
        </w:tc>
        <w:tc>
          <w:tcPr>
            <w:tcW w:w="1364" w:type="dxa"/>
          </w:tcPr>
          <w:p w:rsidR="00BD07BB" w:rsidRPr="00E966BF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66BF">
              <w:rPr>
                <w:rFonts w:ascii="Times New Roman" w:hAnsi="Times New Roman" w:cs="Times New Roman" w:hint="eastAsia"/>
              </w:rPr>
              <w:t>1299.86</w:t>
            </w:r>
          </w:p>
        </w:tc>
        <w:tc>
          <w:tcPr>
            <w:tcW w:w="1364" w:type="dxa"/>
          </w:tcPr>
          <w:p w:rsidR="00BD07BB" w:rsidRPr="00E966BF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66BF">
              <w:rPr>
                <w:rFonts w:ascii="Times New Roman" w:hAnsi="Times New Roman" w:cs="Times New Roman" w:hint="eastAsia"/>
              </w:rPr>
              <w:t>140.32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jc w:val="center"/>
            </w:pPr>
            <w:r w:rsidRPr="00560F3A">
              <w:rPr>
                <w:rFonts w:ascii="Times New Roman" w:hAnsi="Times New Roman" w:cs="Times New Roman"/>
              </w:rPr>
              <w:t>O</w:t>
            </w:r>
            <w:r w:rsidRPr="00560F3A">
              <w:rPr>
                <w:rFonts w:ascii="Times New Roman" w:hAnsi="Times New Roman" w:cs="Times New Roman" w:hint="eastAsia"/>
              </w:rPr>
              <w:t>M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087D0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7D0A"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1364" w:type="dxa"/>
          </w:tcPr>
          <w:p w:rsidR="00BD07BB" w:rsidRPr="00087D0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7D0A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364" w:type="dxa"/>
          </w:tcPr>
          <w:p w:rsidR="00BD07BB" w:rsidRPr="00087D0A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7D0A">
              <w:rPr>
                <w:rFonts w:ascii="Times New Roman" w:hAnsi="Times New Roman" w:cs="Times New Roman" w:hint="eastAsia"/>
              </w:rPr>
              <w:t>296.24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</w:tr>
      <w:tr w:rsidR="00BD07BB" w:rsidTr="003E48F4">
        <w:tc>
          <w:tcPr>
            <w:tcW w:w="1652" w:type="dxa"/>
          </w:tcPr>
          <w:p w:rsidR="00BD07BB" w:rsidRPr="00560F3A" w:rsidRDefault="00BD07BB" w:rsidP="003E48F4">
            <w:pPr>
              <w:jc w:val="center"/>
            </w:pPr>
            <w:r w:rsidRPr="00560F3A">
              <w:rPr>
                <w:rFonts w:ascii="Times New Roman" w:hAnsi="Times New Roman" w:cs="Times New Roman"/>
              </w:rPr>
              <w:t>O</w:t>
            </w:r>
            <w:r w:rsidRPr="00560F3A">
              <w:rPr>
                <w:rFonts w:ascii="Times New Roman" w:hAnsi="Times New Roman" w:cs="Times New Roman" w:hint="eastAsia"/>
              </w:rPr>
              <w:t>M</w:t>
            </w:r>
            <w:r w:rsidRPr="00560F3A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1364" w:type="dxa"/>
          </w:tcPr>
          <w:p w:rsidR="00BD07BB" w:rsidRDefault="00BD07BB" w:rsidP="003E48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F3A">
              <w:rPr>
                <w:rFonts w:ascii="Times New Roman" w:hAnsi="Times New Roman" w:cs="Times New Roman" w:hint="eastAsia"/>
              </w:rPr>
              <w:t>exponential</w:t>
            </w:r>
          </w:p>
        </w:tc>
        <w:tc>
          <w:tcPr>
            <w:tcW w:w="1364" w:type="dxa"/>
          </w:tcPr>
          <w:p w:rsidR="00BD07BB" w:rsidRPr="00AF1AE9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AE9">
              <w:rPr>
                <w:rFonts w:ascii="Times New Roman" w:hAnsi="Times New Roman" w:cs="Times New Roman" w:hint="eastAsia"/>
              </w:rPr>
              <w:t>1.27</w:t>
            </w:r>
          </w:p>
        </w:tc>
        <w:tc>
          <w:tcPr>
            <w:tcW w:w="1364" w:type="dxa"/>
          </w:tcPr>
          <w:p w:rsidR="00BD07BB" w:rsidRPr="00AF1AE9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AE9"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364" w:type="dxa"/>
          </w:tcPr>
          <w:p w:rsidR="00BD07BB" w:rsidRPr="00AF1AE9" w:rsidRDefault="00BD07BB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AE9">
              <w:rPr>
                <w:rFonts w:ascii="Times New Roman" w:hAnsi="Times New Roman" w:cs="Times New Roman" w:hint="eastAsia"/>
              </w:rPr>
              <w:t>70.16</w:t>
            </w:r>
          </w:p>
        </w:tc>
        <w:tc>
          <w:tcPr>
            <w:tcW w:w="1364" w:type="dxa"/>
            <w:vAlign w:val="center"/>
          </w:tcPr>
          <w:p w:rsidR="00BD07BB" w:rsidRDefault="00BD07BB" w:rsidP="003E48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</w:tr>
    </w:tbl>
    <w:p w:rsidR="00BD07BB" w:rsidRDefault="00BD07BB" w:rsidP="00BD07BB">
      <w:pPr>
        <w:widowControl/>
        <w:jc w:val="left"/>
        <w:rPr>
          <w:rFonts w:ascii="Times New Roman" w:hAnsi="Times New Roman" w:cs="Times New Roman"/>
        </w:rPr>
      </w:pPr>
    </w:p>
    <w:p w:rsidR="0049137B" w:rsidRDefault="0049137B"/>
    <w:sectPr w:rsidR="0049137B" w:rsidSect="0049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D07BB"/>
    <w:rsid w:val="00022DEF"/>
    <w:rsid w:val="00043A73"/>
    <w:rsid w:val="00045134"/>
    <w:rsid w:val="00086981"/>
    <w:rsid w:val="00105DD8"/>
    <w:rsid w:val="00114068"/>
    <w:rsid w:val="00134DD1"/>
    <w:rsid w:val="001A1E5D"/>
    <w:rsid w:val="001A5A85"/>
    <w:rsid w:val="001E106C"/>
    <w:rsid w:val="00264E0D"/>
    <w:rsid w:val="002A45AA"/>
    <w:rsid w:val="002F278D"/>
    <w:rsid w:val="00327C6C"/>
    <w:rsid w:val="003326D5"/>
    <w:rsid w:val="003A104B"/>
    <w:rsid w:val="003A3911"/>
    <w:rsid w:val="00464A5E"/>
    <w:rsid w:val="0046557C"/>
    <w:rsid w:val="0049137B"/>
    <w:rsid w:val="004B30F0"/>
    <w:rsid w:val="004D1E1C"/>
    <w:rsid w:val="005C5CFE"/>
    <w:rsid w:val="007623DC"/>
    <w:rsid w:val="007C4089"/>
    <w:rsid w:val="00863F00"/>
    <w:rsid w:val="008E76CA"/>
    <w:rsid w:val="00A5716B"/>
    <w:rsid w:val="00A62A35"/>
    <w:rsid w:val="00B94BAD"/>
    <w:rsid w:val="00B96A07"/>
    <w:rsid w:val="00BB739F"/>
    <w:rsid w:val="00BD07BB"/>
    <w:rsid w:val="00C3634B"/>
    <w:rsid w:val="00C44E3B"/>
    <w:rsid w:val="00CE1D93"/>
    <w:rsid w:val="00CF2A9F"/>
    <w:rsid w:val="00D33982"/>
    <w:rsid w:val="00D53487"/>
    <w:rsid w:val="00D95F9A"/>
    <w:rsid w:val="00DD0EF5"/>
    <w:rsid w:val="00E5681D"/>
    <w:rsid w:val="00E6596F"/>
    <w:rsid w:val="00E6645C"/>
    <w:rsid w:val="00E804AD"/>
    <w:rsid w:val="00EA2C3B"/>
    <w:rsid w:val="00FD6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07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2-11-28T16:17:00Z</dcterms:created>
  <dcterms:modified xsi:type="dcterms:W3CDTF">2012-11-28T16:17:00Z</dcterms:modified>
</cp:coreProperties>
</file>